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F16EE" w14:textId="5731A230" w:rsidR="00724342" w:rsidRPr="00092436" w:rsidRDefault="00C07932" w:rsidP="00724342">
      <w:pPr>
        <w:keepNext/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T</w:t>
      </w:r>
      <w:r w:rsidR="00C41E7B">
        <w:rPr>
          <w:rFonts w:asciiTheme="majorBidi" w:hAnsiTheme="majorBidi" w:cstheme="majorBidi"/>
          <w:b/>
          <w:bCs/>
          <w:sz w:val="24"/>
          <w:szCs w:val="24"/>
        </w:rPr>
        <w:t>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S</w:t>
      </w:r>
      <w:r w:rsidR="00724342" w:rsidRPr="00CA4F8B">
        <w:rPr>
          <w:rFonts w:asciiTheme="majorBidi" w:hAnsiTheme="majorBidi" w:cstheme="majorBidi"/>
          <w:b/>
          <w:bCs/>
          <w:sz w:val="24"/>
          <w:szCs w:val="24"/>
        </w:rPr>
        <w:fldChar w:fldCharType="begin"/>
      </w:r>
      <w:r w:rsidR="00724342" w:rsidRPr="00CA4F8B">
        <w:rPr>
          <w:rFonts w:asciiTheme="majorBidi" w:hAnsiTheme="majorBidi" w:cstheme="majorBidi"/>
          <w:b/>
          <w:bCs/>
          <w:sz w:val="24"/>
          <w:szCs w:val="24"/>
        </w:rPr>
        <w:instrText xml:space="preserve"> SEQ Table \* ARABIC </w:instrText>
      </w:r>
      <w:r w:rsidR="00724342" w:rsidRPr="00CA4F8B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724342"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="00724342" w:rsidRPr="00CA4F8B">
        <w:rPr>
          <w:rFonts w:asciiTheme="majorBidi" w:hAnsiTheme="majorBidi" w:cstheme="majorBidi"/>
          <w:b/>
          <w:bCs/>
          <w:noProof/>
          <w:sz w:val="24"/>
          <w:szCs w:val="24"/>
        </w:rPr>
        <w:fldChar w:fldCharType="end"/>
      </w:r>
      <w:r w:rsidR="00724342" w:rsidRPr="00CA4F8B">
        <w:rPr>
          <w:rFonts w:asciiTheme="majorBidi" w:hAnsiTheme="majorBidi" w:cstheme="majorBidi"/>
          <w:b/>
          <w:bCs/>
          <w:sz w:val="24"/>
          <w:szCs w:val="24"/>
        </w:rPr>
        <w:t>:</w:t>
      </w:r>
      <w:r w:rsidR="00724342" w:rsidRPr="00092436">
        <w:rPr>
          <w:rFonts w:asciiTheme="majorBidi" w:hAnsiTheme="majorBidi" w:cstheme="majorBidi"/>
          <w:sz w:val="24"/>
          <w:szCs w:val="24"/>
        </w:rPr>
        <w:t xml:space="preserve"> Full Width at Half Maximum (FWHM) and quantitative evaluations for P-2p, O-1s, N-1s and C-1s regions for native tissue and decellularized samples</w:t>
      </w:r>
    </w:p>
    <w:tbl>
      <w:tblPr>
        <w:tblW w:w="11826" w:type="dxa"/>
        <w:tblInd w:w="567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935"/>
        <w:gridCol w:w="797"/>
        <w:gridCol w:w="696"/>
        <w:gridCol w:w="696"/>
        <w:gridCol w:w="226"/>
        <w:gridCol w:w="816"/>
        <w:gridCol w:w="937"/>
        <w:gridCol w:w="230"/>
        <w:gridCol w:w="819"/>
        <w:gridCol w:w="709"/>
        <w:gridCol w:w="669"/>
        <w:gridCol w:w="245"/>
        <w:gridCol w:w="881"/>
        <w:gridCol w:w="890"/>
        <w:gridCol w:w="944"/>
        <w:gridCol w:w="653"/>
        <w:gridCol w:w="15"/>
        <w:gridCol w:w="668"/>
      </w:tblGrid>
      <w:tr w:rsidR="00724342" w:rsidRPr="00724342" w14:paraId="51266EAE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F6E39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</w:tcPr>
          <w:p w14:paraId="00C4384F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B0D9A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2p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</w:tcPr>
          <w:p w14:paraId="5599F8C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E93F2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 1s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93C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A049E3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 1s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E36E8F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B943A0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 1s</w:t>
            </w:r>
          </w:p>
        </w:tc>
        <w:tc>
          <w:tcPr>
            <w:tcW w:w="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082E069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E7C2BC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023379E0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70D9FC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6676B0A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825E5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3/2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68EA5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P 1/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FF21BA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61C14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1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45F1D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O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5B14C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38EA0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1</w:t>
            </w:r>
          </w:p>
          <w:p w14:paraId="0B7844A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-NH</w:t>
            </w: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EE703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2</w:t>
            </w:r>
          </w:p>
          <w:p w14:paraId="1954CF7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-NH</w:t>
            </w: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A8EDD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3</w:t>
            </w:r>
          </w:p>
          <w:p w14:paraId="1CBA100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-O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904AC3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506AA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</w:t>
            </w:r>
          </w:p>
          <w:p w14:paraId="2F17DE2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C/C-H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1B38B4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2</w:t>
            </w:r>
          </w:p>
          <w:p w14:paraId="1FF3640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-O, C-N</w:t>
            </w:r>
          </w:p>
        </w:tc>
        <w:tc>
          <w:tcPr>
            <w:tcW w:w="944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51720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3</w:t>
            </w:r>
          </w:p>
          <w:p w14:paraId="6A91532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H</w:t>
            </w: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bscript"/>
              </w:rPr>
              <w:t>2</w:t>
            </w: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-C=O</w:t>
            </w:r>
          </w:p>
        </w:tc>
        <w:tc>
          <w:tcPr>
            <w:tcW w:w="668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31129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/C2</w:t>
            </w:r>
          </w:p>
        </w:tc>
        <w:tc>
          <w:tcPr>
            <w:tcW w:w="668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9A2B62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1/C3</w:t>
            </w:r>
          </w:p>
        </w:tc>
      </w:tr>
      <w:tr w:rsidR="00724342" w:rsidRPr="00724342" w14:paraId="722EAFB3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72938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8550E9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1D2E4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4.7</w:t>
            </w:r>
          </w:p>
        </w:tc>
        <w:tc>
          <w:tcPr>
            <w:tcW w:w="69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863C2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color w:val="000000"/>
                <w:sz w:val="20"/>
                <w:szCs w:val="20"/>
              </w:rPr>
              <w:t>135.4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BD970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56D31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1.7</w:t>
            </w:r>
          </w:p>
        </w:tc>
        <w:tc>
          <w:tcPr>
            <w:tcW w:w="937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EDB99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532.8-53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3F6406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81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910B79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99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60A48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0.5</w:t>
            </w:r>
          </w:p>
        </w:tc>
        <w:tc>
          <w:tcPr>
            <w:tcW w:w="66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93B19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01.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11E28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81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D2D012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5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2913AE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6.5</w:t>
            </w: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8CDF8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88.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F67CEF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7C289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724342" w:rsidRPr="00724342" w14:paraId="61D5679C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176DBA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ative Tissue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D92A4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369D2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.27%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13710E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90F2F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5.82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C5E7A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5446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8.82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1C11B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0483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75.1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400CD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38CB2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703B2837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4B578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E2A8B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F527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41.5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BA8A5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91.81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5A553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850E5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919.45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8482F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0136.3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7A00EC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396C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622.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B0EE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.2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9794E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07.98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3730D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5A5FC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7673.5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1A53A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817.4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08043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35.7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965D9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9138C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82</w:t>
            </w:r>
          </w:p>
        </w:tc>
      </w:tr>
      <w:tr w:rsidR="00724342" w:rsidRPr="00724342" w14:paraId="0702B86D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82B999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A16E0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B13D0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7E9A5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FF3FE4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6EE19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D1BBC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F1E355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F0EED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08B78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76948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F2E00D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2E368F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3D8C7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4188F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222F60B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E9F0EA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3</w:t>
            </w:r>
          </w:p>
        </w:tc>
      </w:tr>
      <w:tr w:rsidR="00724342" w:rsidRPr="00724342" w14:paraId="52ABFEAD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69DC35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1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318FF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6D68E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Not detecte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5E1BC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35D053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3.09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9E4AA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A3A90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4.05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9998F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8E009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82.86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B977E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3A751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400C4883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61993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11FF75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1984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1ADDE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C02DD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ABE7D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456.3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A600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95.3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1CD9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EA1CA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548.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5964F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27.4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834A1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5.7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BD756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4E84D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6450.6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4A95B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47.0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5DE85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996.1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A641A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4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32199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41</w:t>
            </w:r>
          </w:p>
        </w:tc>
      </w:tr>
      <w:tr w:rsidR="00724342" w:rsidRPr="00724342" w14:paraId="5EF0E407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46AC46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C4BB55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79E35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354A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A4430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ACE0C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38F03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3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643C5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6C48C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92FB17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5B8C3A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37B7A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8EADB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CABD41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8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6F5866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431C86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4E2E17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1</w:t>
            </w:r>
          </w:p>
        </w:tc>
      </w:tr>
      <w:tr w:rsidR="00724342" w:rsidRPr="00724342" w14:paraId="3D26298F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8D129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2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22CEBF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64FC9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Not detecte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D3AAD2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11BDE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8.14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6AE659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7C073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0.87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2D3C5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6FD4F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70.99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49733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D54E3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7114B3BA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1538C6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52FFE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3E082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ACBB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F6946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BA9357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4649.9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744F6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591.59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17C97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997F6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137.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BA493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86.6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97D44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9.17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0B7164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DDCED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18.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5531C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74.7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62613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53.30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37C22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4216B0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41</w:t>
            </w:r>
          </w:p>
        </w:tc>
      </w:tr>
      <w:tr w:rsidR="00724342" w:rsidRPr="00724342" w14:paraId="1DCF7705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3FD6E3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2623A71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0CE1B6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FD6C5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33565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283718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7A693B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C7EC21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E956B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B124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CCFB3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BCE81D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58D22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8203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CED75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E2726E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6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6F0B412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5</w:t>
            </w:r>
          </w:p>
        </w:tc>
      </w:tr>
      <w:tr w:rsidR="00724342" w:rsidRPr="00724342" w14:paraId="30BC16BC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5CC6A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3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E4FD0E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F0CC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.4%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76B2C9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599F94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5.07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FC74D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1ABBA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8.32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9E29A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B0845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76.21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D10E6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22BD1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1EE55CD3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0F0CE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E2E5C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994EB9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3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DD3F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1.47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59B71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CD10F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9366.27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E435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406.04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7AB73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2D301C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479.9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3F74E5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27.12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5116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36.2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FAA12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4EFC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3745.1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6F1E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554.2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BF3D3B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346.94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0E4B8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7371E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4</w:t>
            </w:r>
          </w:p>
        </w:tc>
      </w:tr>
      <w:tr w:rsidR="00724342" w:rsidRPr="00724342" w14:paraId="2835E7E9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6BD14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49308B7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63675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7F576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49077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AB08CD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18E74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6E804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A3B7DE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58FE2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6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C1BCB3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15069D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4F8CA4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775AF1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CBA0E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6E9268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0976A8C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61</w:t>
            </w:r>
          </w:p>
        </w:tc>
      </w:tr>
      <w:tr w:rsidR="00724342" w:rsidRPr="00724342" w14:paraId="2F076CB1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E94A9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4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569E80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F6CC6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Not detecte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90B606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F48D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5.6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219EA4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3E340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6.54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860041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8A65C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77.83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6FB20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0D807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368FD7A5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19300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AD1328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8C427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DF2F9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0A11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A00FC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078.74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88F4E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2427.05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E28AFB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EAD3E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960.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CF3FF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87.6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D6EAA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89.7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4F4305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EEDA6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1855.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3EBEF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8950.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3035F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861.4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92F5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DB9FD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4.64</w:t>
            </w:r>
          </w:p>
        </w:tc>
      </w:tr>
      <w:tr w:rsidR="00724342" w:rsidRPr="00724342" w14:paraId="652CADCC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50ABEF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CE0C53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FBB80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4D0FDE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0A85FD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711F9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D6641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7CB681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16596C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156D26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AD3498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6B9CD8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10D81F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3EB73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08A44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943BE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ECBA2A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58</w:t>
            </w:r>
          </w:p>
        </w:tc>
      </w:tr>
      <w:tr w:rsidR="00724342" w:rsidRPr="00724342" w14:paraId="4381D50E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45B20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5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DF8C9A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5D867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.12%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AFBE82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07170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18.73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40B847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E4CA8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5.78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3A70F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0C77F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75.37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6410F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EB5DF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5A5E5E9C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7569F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E22F81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E954F0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9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054E9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45.23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3A5575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91485F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368.58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63202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736.80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CD55B7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22182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6608.5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06688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55.30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E5491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63.55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31610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641E9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8445.3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6408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490.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81735D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35.25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786F9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.7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5EA7F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.23</w:t>
            </w:r>
          </w:p>
        </w:tc>
      </w:tr>
      <w:tr w:rsidR="00724342" w:rsidRPr="00724342" w14:paraId="1DE3D528" w14:textId="77777777" w:rsidTr="00724342"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1606321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9C7EEB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1E84F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E04D1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8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FBAA7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C6F84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2FE1A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7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AF1D64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B57A2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1C957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69DF76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25280A3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C1CF95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E97114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2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7F400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70C898A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5A94EA0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80</w:t>
            </w:r>
          </w:p>
        </w:tc>
      </w:tr>
      <w:tr w:rsidR="00724342" w:rsidRPr="00724342" w14:paraId="24E2D0F6" w14:textId="77777777" w:rsidTr="00724342">
        <w:tc>
          <w:tcPr>
            <w:tcW w:w="93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75309A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otocol 6</w:t>
            </w:r>
          </w:p>
        </w:tc>
        <w:tc>
          <w:tcPr>
            <w:tcW w:w="79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2D6725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t. %</w:t>
            </w:r>
          </w:p>
        </w:tc>
        <w:tc>
          <w:tcPr>
            <w:tcW w:w="1392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EC564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Not detected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5EAB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753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DFAF01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20.77%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ED941E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197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2007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9.86%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982B3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715" w:type="dxa"/>
            <w:gridSpan w:val="3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BDFAD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69.38%</w:t>
            </w:r>
          </w:p>
        </w:tc>
        <w:tc>
          <w:tcPr>
            <w:tcW w:w="668" w:type="dxa"/>
            <w:gridSpan w:val="2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4C4C7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68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D5215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724342" w:rsidRPr="00724342" w14:paraId="0017AFC0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74556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6ABB12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Area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B83F39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5E329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C6BBB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1D4468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36719.59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6489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910.6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1AA7CA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7DD3CF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275.7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3399A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540.86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9B1D6C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51.3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1C48C1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3EBEE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2606.8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2F2D8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1944.5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F2DDC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7656.67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31E7B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89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923C14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95</w:t>
            </w:r>
          </w:p>
        </w:tc>
      </w:tr>
      <w:tr w:rsidR="00724342" w:rsidRPr="00724342" w14:paraId="7541EA57" w14:textId="77777777" w:rsidTr="00724342"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BDFC1E" w14:textId="77777777" w:rsidR="00724342" w:rsidRPr="00724342" w:rsidRDefault="00724342" w:rsidP="00E67FD4">
            <w:pPr>
              <w:spacing w:line="240" w:lineRule="auto"/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E7DDA8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FWHM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36178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32959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</w:tc>
        <w:tc>
          <w:tcPr>
            <w:tcW w:w="2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2A207E3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15929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A57FE6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58</w:t>
            </w:r>
          </w:p>
        </w:tc>
        <w:tc>
          <w:tcPr>
            <w:tcW w:w="2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B287A9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F4ADA0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B5D61A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E36A6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075CBC7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21793BE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8BC302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C4D541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71</w:t>
            </w:r>
          </w:p>
        </w:tc>
        <w:tc>
          <w:tcPr>
            <w:tcW w:w="66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2B35FAED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E8278B" w14:textId="77777777" w:rsidR="00724342" w:rsidRPr="00724342" w:rsidRDefault="00724342" w:rsidP="00E67FD4">
            <w:pPr>
              <w:spacing w:line="240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724342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79</w:t>
            </w:r>
          </w:p>
        </w:tc>
      </w:tr>
    </w:tbl>
    <w:p w14:paraId="612382F4" w14:textId="77777777" w:rsidR="001F5C0C" w:rsidRDefault="001F5C0C"/>
    <w:sectPr w:rsidR="001F5C0C" w:rsidSect="00724342">
      <w:pgSz w:w="15840" w:h="12240" w:orient="landscape"/>
      <w:pgMar w:top="426" w:right="2232" w:bottom="49" w:left="1276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05D"/>
    <w:rsid w:val="00024130"/>
    <w:rsid w:val="001F5C0C"/>
    <w:rsid w:val="0063505D"/>
    <w:rsid w:val="00724342"/>
    <w:rsid w:val="00A25784"/>
    <w:rsid w:val="00BB307E"/>
    <w:rsid w:val="00C07932"/>
    <w:rsid w:val="00C41E7B"/>
    <w:rsid w:val="00FB4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00F88FA"/>
  <w15:chartTrackingRefBased/>
  <w15:docId w15:val="{A78EF147-AD47-4E01-99E8-104AF4803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4342"/>
    <w:rPr>
      <w:rFonts w:eastAsiaTheme="minorEastAsia"/>
      <w:lang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50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50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50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50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50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50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50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50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50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50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50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50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50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50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50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50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50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50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50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350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50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6350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505D"/>
    <w:pPr>
      <w:spacing w:before="160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6350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505D"/>
    <w:pPr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6350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50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50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505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563</Characters>
  <Application>Microsoft Office Word</Application>
  <DocSecurity>0</DocSecurity>
  <Lines>521</Lines>
  <Paragraphs>311</Paragraphs>
  <ScaleCrop>false</ScaleCrop>
  <Company/>
  <LinksUpToDate>false</LinksUpToDate>
  <CharactersWithSpaces>1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zel Anvari Yazdi, Abbas</dc:creator>
  <cp:keywords/>
  <dc:description/>
  <cp:lastModifiedBy>Fazel Anvari Yazdi, Abbas</cp:lastModifiedBy>
  <cp:revision>5</cp:revision>
  <dcterms:created xsi:type="dcterms:W3CDTF">2024-08-01T22:51:00Z</dcterms:created>
  <dcterms:modified xsi:type="dcterms:W3CDTF">2024-08-01T2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9453a848c4feeb31278134735b8456064a1c23aba366859c9a82362e71b24fd</vt:lpwstr>
  </property>
</Properties>
</file>